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CEDD0" w14:textId="60028BF5" w:rsidR="00212AE7" w:rsidRPr="00AF6D23" w:rsidRDefault="00017B1E" w:rsidP="00212AE7">
      <w:pPr>
        <w:rPr>
          <w:rFonts w:ascii="Times New Roman" w:hAnsi="Times New Roman" w:cs="Times New Roman"/>
          <w:b/>
          <w:lang w:val="en-US"/>
        </w:rPr>
      </w:pPr>
      <w:r w:rsidRPr="00AF6D23">
        <w:rPr>
          <w:rFonts w:ascii="Times New Roman" w:hAnsi="Times New Roman" w:cs="Times New Roman"/>
          <w:b/>
          <w:lang w:val="en-US"/>
        </w:rPr>
        <w:t>ESM 4</w:t>
      </w:r>
      <w:r w:rsidR="00212AE7" w:rsidRPr="00AF6D23">
        <w:rPr>
          <w:rFonts w:ascii="Times New Roman" w:hAnsi="Times New Roman" w:cs="Times New Roman"/>
          <w:b/>
          <w:lang w:val="en-US"/>
        </w:rPr>
        <w:t xml:space="preserve">. </w:t>
      </w:r>
      <w:bookmarkStart w:id="0" w:name="_Hlk45107652"/>
      <w:r w:rsidR="00212AE7" w:rsidRPr="00AF6D23">
        <w:rPr>
          <w:rFonts w:ascii="Times New Roman" w:hAnsi="Times New Roman" w:cs="Times New Roman"/>
          <w:b/>
          <w:lang w:val="en-US"/>
        </w:rPr>
        <w:t>Adapted Quality Assessment Tool</w:t>
      </w:r>
      <w:bookmarkEnd w:id="0"/>
    </w:p>
    <w:tbl>
      <w:tblPr>
        <w:tblStyle w:val="TabellemithellemGitternetz"/>
        <w:tblW w:w="0" w:type="auto"/>
        <w:tblLook w:val="0420" w:firstRow="1" w:lastRow="0" w:firstColumn="0" w:lastColumn="0" w:noHBand="0" w:noVBand="1"/>
      </w:tblPr>
      <w:tblGrid>
        <w:gridCol w:w="754"/>
        <w:gridCol w:w="2511"/>
        <w:gridCol w:w="656"/>
        <w:gridCol w:w="5141"/>
      </w:tblGrid>
      <w:tr w:rsidR="00212AE7" w:rsidRPr="00AF6D23" w14:paraId="090FC58D" w14:textId="77777777" w:rsidTr="00212AE7">
        <w:tc>
          <w:tcPr>
            <w:tcW w:w="0" w:type="auto"/>
          </w:tcPr>
          <w:p w14:paraId="4D0C072C" w14:textId="77777777" w:rsidR="007C63FF" w:rsidRPr="00AF6D23" w:rsidRDefault="007C63FF">
            <w:pPr>
              <w:rPr>
                <w:rFonts w:ascii="Times New Roman" w:hAnsi="Times New Roman" w:cs="Times New Roman"/>
                <w:b/>
              </w:rPr>
            </w:pPr>
            <w:r w:rsidRPr="00AF6D23">
              <w:rPr>
                <w:rFonts w:ascii="Times New Roman" w:hAnsi="Times New Roman" w:cs="Times New Roman"/>
                <w:b/>
              </w:rPr>
              <w:t xml:space="preserve">Topic </w:t>
            </w:r>
          </w:p>
        </w:tc>
        <w:tc>
          <w:tcPr>
            <w:tcW w:w="0" w:type="auto"/>
          </w:tcPr>
          <w:p w14:paraId="617C0F2E" w14:textId="77777777" w:rsidR="007C63FF" w:rsidRPr="00AF6D23" w:rsidRDefault="007C63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F5F3CA3" w14:textId="77777777" w:rsidR="007C63FF" w:rsidRPr="00AF6D23" w:rsidRDefault="007C63FF">
            <w:pPr>
              <w:rPr>
                <w:rFonts w:ascii="Times New Roman" w:hAnsi="Times New Roman" w:cs="Times New Roman"/>
                <w:b/>
              </w:rPr>
            </w:pPr>
            <w:r w:rsidRPr="00AF6D23">
              <w:rPr>
                <w:rFonts w:ascii="Times New Roman" w:hAnsi="Times New Roman" w:cs="Times New Roman"/>
                <w:b/>
              </w:rPr>
              <w:t xml:space="preserve">Item </w:t>
            </w:r>
          </w:p>
        </w:tc>
        <w:tc>
          <w:tcPr>
            <w:tcW w:w="0" w:type="auto"/>
          </w:tcPr>
          <w:p w14:paraId="33A62CC1" w14:textId="77777777" w:rsidR="007C63FF" w:rsidRPr="00AF6D23" w:rsidRDefault="007C63FF">
            <w:pPr>
              <w:rPr>
                <w:rFonts w:ascii="Times New Roman" w:hAnsi="Times New Roman" w:cs="Times New Roman"/>
                <w:b/>
              </w:rPr>
            </w:pPr>
            <w:r w:rsidRPr="00AF6D23">
              <w:rPr>
                <w:rFonts w:ascii="Times New Roman" w:hAnsi="Times New Roman" w:cs="Times New Roman"/>
                <w:b/>
              </w:rPr>
              <w:t xml:space="preserve">Description </w:t>
            </w:r>
          </w:p>
        </w:tc>
      </w:tr>
      <w:tr w:rsidR="00212AE7" w:rsidRPr="00AF6D23" w14:paraId="3BA4D434" w14:textId="77777777" w:rsidTr="00212AE7">
        <w:tc>
          <w:tcPr>
            <w:tcW w:w="0" w:type="auto"/>
            <w:gridSpan w:val="4"/>
            <w:shd w:val="clear" w:color="auto" w:fill="F2F2F2" w:themeFill="background1" w:themeFillShade="F2"/>
          </w:tcPr>
          <w:p w14:paraId="3D1A791B" w14:textId="77777777" w:rsidR="00212AE7" w:rsidRPr="00AF6D23" w:rsidRDefault="00212AE7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Title </w:t>
            </w:r>
          </w:p>
        </w:tc>
      </w:tr>
      <w:tr w:rsidR="00212AE7" w:rsidRPr="00AF6D23" w14:paraId="1605CEBC" w14:textId="77777777" w:rsidTr="00212AE7">
        <w:tc>
          <w:tcPr>
            <w:tcW w:w="0" w:type="auto"/>
          </w:tcPr>
          <w:p w14:paraId="3D6DAF19" w14:textId="77777777" w:rsidR="00212AE7" w:rsidRPr="00AF6D23" w:rsidRDefault="00212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E3349D" w14:textId="77777777" w:rsidR="00212AE7" w:rsidRPr="00AF6D23" w:rsidRDefault="00212AE7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0" w:type="auto"/>
          </w:tcPr>
          <w:p w14:paraId="2E663F68" w14:textId="77777777" w:rsidR="00212AE7" w:rsidRPr="00AF6D23" w:rsidRDefault="00212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9B407D" w14:textId="77777777" w:rsidR="00212AE7" w:rsidRPr="00AF6D23" w:rsidRDefault="00212AE7">
            <w:pPr>
              <w:rPr>
                <w:rFonts w:ascii="Times New Roman" w:hAnsi="Times New Roman" w:cs="Times New Roman"/>
              </w:rPr>
            </w:pPr>
          </w:p>
        </w:tc>
      </w:tr>
      <w:tr w:rsidR="00212AE7" w:rsidRPr="00AF6D23" w14:paraId="7CA97852" w14:textId="77777777" w:rsidTr="00212AE7">
        <w:tc>
          <w:tcPr>
            <w:tcW w:w="0" w:type="auto"/>
          </w:tcPr>
          <w:p w14:paraId="77D8B52C" w14:textId="77777777" w:rsidR="007C63FF" w:rsidRPr="00AF6D23" w:rsidRDefault="007C6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AB3FA3" w14:textId="77777777" w:rsidR="007C63FF" w:rsidRPr="00AF6D23" w:rsidRDefault="007C63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B5245B" w14:textId="77777777" w:rsidR="007C63FF" w:rsidRPr="00AF6D23" w:rsidRDefault="007C63FF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B40B695" w14:textId="5CC00FFE" w:rsidR="007C63FF" w:rsidRPr="00AF6D23" w:rsidRDefault="007C63FF" w:rsidP="007C63FF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Include ambulatory assessment </w:t>
            </w:r>
            <w:r w:rsidR="00C90ACE" w:rsidRPr="00AF6D23">
              <w:rPr>
                <w:rFonts w:ascii="Times New Roman" w:hAnsi="Times New Roman" w:cs="Times New Roman"/>
                <w:lang w:val="en-US"/>
              </w:rPr>
              <w:t xml:space="preserve">or ecological momentary assessment </w:t>
            </w:r>
            <w:r w:rsidRPr="00AF6D23">
              <w:rPr>
                <w:rFonts w:ascii="Times New Roman" w:hAnsi="Times New Roman" w:cs="Times New Roman"/>
                <w:lang w:val="en-US"/>
              </w:rPr>
              <w:t>in title</w:t>
            </w:r>
          </w:p>
        </w:tc>
      </w:tr>
      <w:tr w:rsidR="00212AE7" w:rsidRPr="00AF6D23" w14:paraId="3CB709D0" w14:textId="77777777" w:rsidTr="00212AE7">
        <w:tc>
          <w:tcPr>
            <w:tcW w:w="0" w:type="auto"/>
            <w:gridSpan w:val="4"/>
            <w:shd w:val="clear" w:color="auto" w:fill="F2F2F2" w:themeFill="background1" w:themeFillShade="F2"/>
          </w:tcPr>
          <w:p w14:paraId="0C79EE48" w14:textId="77777777" w:rsidR="00212AE7" w:rsidRPr="00AF6D23" w:rsidRDefault="00212AE7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Introduction </w:t>
            </w:r>
          </w:p>
        </w:tc>
      </w:tr>
      <w:tr w:rsidR="00212AE7" w:rsidRPr="00AF6D23" w14:paraId="5DFFD649" w14:textId="77777777" w:rsidTr="00212AE7">
        <w:tc>
          <w:tcPr>
            <w:tcW w:w="0" w:type="auto"/>
          </w:tcPr>
          <w:p w14:paraId="5500393E" w14:textId="77777777" w:rsidR="007C63FF" w:rsidRPr="00AF6D23" w:rsidRDefault="007C63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A0E0B6" w14:textId="77777777" w:rsidR="007C63FF" w:rsidRPr="00AF6D23" w:rsidRDefault="007C63FF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Rationale </w:t>
            </w:r>
          </w:p>
        </w:tc>
        <w:tc>
          <w:tcPr>
            <w:tcW w:w="0" w:type="auto"/>
          </w:tcPr>
          <w:p w14:paraId="2AD949C9" w14:textId="77777777" w:rsidR="007C63FF" w:rsidRPr="00AF6D23" w:rsidRDefault="007C63FF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CF0692D" w14:textId="5B08493F" w:rsidR="007C63FF" w:rsidRPr="00AF6D23" w:rsidRDefault="007C63FF" w:rsidP="007C63F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Briefly introduce the concept of </w:t>
            </w:r>
            <w:r w:rsidR="00C90ACE" w:rsidRPr="00AF6D23">
              <w:rPr>
                <w:rFonts w:ascii="Times New Roman" w:hAnsi="Times New Roman" w:cs="Times New Roman"/>
                <w:lang w:val="en-US"/>
              </w:rPr>
              <w:t xml:space="preserve">AA </w:t>
            </w:r>
            <w:r w:rsidRPr="00AF6D23">
              <w:rPr>
                <w:rFonts w:ascii="Times New Roman" w:hAnsi="Times New Roman" w:cs="Times New Roman"/>
                <w:lang w:val="en-US"/>
              </w:rPr>
              <w:t xml:space="preserve">and provide reasons for utilizing </w:t>
            </w:r>
            <w:r w:rsidR="00C90ACE" w:rsidRPr="00AF6D23">
              <w:rPr>
                <w:rFonts w:ascii="Times New Roman" w:hAnsi="Times New Roman" w:cs="Times New Roman"/>
                <w:lang w:val="en-US"/>
              </w:rPr>
              <w:t xml:space="preserve">AA </w:t>
            </w:r>
            <w:r w:rsidRPr="00AF6D23">
              <w:rPr>
                <w:rFonts w:ascii="Times New Roman" w:hAnsi="Times New Roman" w:cs="Times New Roman"/>
                <w:lang w:val="en-US"/>
              </w:rPr>
              <w:t>for this study or topic of interests (e.g., to examine time-varying predictors of unhealthy eating occasions in children’s daily lives)</w:t>
            </w:r>
          </w:p>
        </w:tc>
      </w:tr>
      <w:tr w:rsidR="00212AE7" w:rsidRPr="00AF6D23" w14:paraId="5746D8AC" w14:textId="77777777" w:rsidTr="00212AE7">
        <w:tc>
          <w:tcPr>
            <w:tcW w:w="0" w:type="auto"/>
            <w:gridSpan w:val="4"/>
            <w:shd w:val="clear" w:color="auto" w:fill="F2F2F2" w:themeFill="background1" w:themeFillShade="F2"/>
          </w:tcPr>
          <w:p w14:paraId="3ACCA0F0" w14:textId="77777777" w:rsidR="00212AE7" w:rsidRPr="00AF6D23" w:rsidRDefault="00212AE7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Methods </w:t>
            </w:r>
          </w:p>
        </w:tc>
      </w:tr>
      <w:tr w:rsidR="00212AE7" w:rsidRPr="00AF6D23" w14:paraId="60E14FBB" w14:textId="77777777" w:rsidTr="00212AE7">
        <w:tc>
          <w:tcPr>
            <w:tcW w:w="0" w:type="auto"/>
          </w:tcPr>
          <w:p w14:paraId="53F3353F" w14:textId="77777777" w:rsidR="007C63FF" w:rsidRPr="00AF6D23" w:rsidRDefault="007C63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44E87E8" w14:textId="77777777" w:rsidR="007C63FF" w:rsidRPr="00AF6D23" w:rsidRDefault="007C63FF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Participant Training</w:t>
            </w:r>
          </w:p>
        </w:tc>
        <w:tc>
          <w:tcPr>
            <w:tcW w:w="0" w:type="auto"/>
          </w:tcPr>
          <w:p w14:paraId="43C096D6" w14:textId="77777777" w:rsidR="007C63FF" w:rsidRPr="00AF6D23" w:rsidRDefault="007C63FF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E677B7D" w14:textId="67EEEB39" w:rsidR="007C63FF" w:rsidRPr="00AF6D23" w:rsidRDefault="007C63FF" w:rsidP="007C63F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Indicate if, and by what methods, training of participants for </w:t>
            </w:r>
            <w:r w:rsidR="00C90ACE" w:rsidRPr="00AF6D23">
              <w:rPr>
                <w:rFonts w:ascii="Times New Roman" w:hAnsi="Times New Roman" w:cs="Times New Roman"/>
                <w:lang w:val="en-US"/>
              </w:rPr>
              <w:t xml:space="preserve">AA </w:t>
            </w:r>
            <w:r w:rsidRPr="00AF6D23">
              <w:rPr>
                <w:rFonts w:ascii="Times New Roman" w:hAnsi="Times New Roman" w:cs="Times New Roman"/>
                <w:lang w:val="en-US"/>
              </w:rPr>
              <w:t xml:space="preserve">protocol was used </w:t>
            </w:r>
          </w:p>
          <w:p w14:paraId="72F94BE4" w14:textId="77777777" w:rsidR="007C63FF" w:rsidRPr="00AF6D23" w:rsidRDefault="007C63FF" w:rsidP="007C63FF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Indicate if, and by what methods, training of participants for accelerometer was used (how to wear device correctly; placement, wearing times, data protection and return of the device)</w:t>
            </w:r>
          </w:p>
        </w:tc>
      </w:tr>
      <w:tr w:rsidR="00212AE7" w:rsidRPr="00AF6D23" w14:paraId="72F56168" w14:textId="77777777" w:rsidTr="00212AE7">
        <w:tc>
          <w:tcPr>
            <w:tcW w:w="0" w:type="auto"/>
          </w:tcPr>
          <w:p w14:paraId="3EBC93F9" w14:textId="77777777" w:rsidR="007C63FF" w:rsidRPr="00AF6D23" w:rsidRDefault="007C63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3858588" w14:textId="53C2D4C7" w:rsidR="009642C9" w:rsidRPr="00AF6D23" w:rsidRDefault="008A3A82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AA </w:t>
            </w:r>
            <w:r w:rsidR="009642C9" w:rsidRPr="00AF6D23">
              <w:rPr>
                <w:rFonts w:ascii="Times New Roman" w:hAnsi="Times New Roman" w:cs="Times New Roman"/>
                <w:lang w:val="en-US"/>
              </w:rPr>
              <w:t xml:space="preserve">Technology </w:t>
            </w:r>
          </w:p>
          <w:p w14:paraId="14609697" w14:textId="77777777" w:rsidR="007C63FF" w:rsidRPr="00AF6D23" w:rsidRDefault="007C63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7DCCB6" w14:textId="77777777" w:rsidR="007C63FF" w:rsidRPr="00AF6D23" w:rsidRDefault="009642C9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D23423F" w14:textId="77777777" w:rsidR="009642C9" w:rsidRPr="00AF6D23" w:rsidRDefault="009642C9" w:rsidP="009642C9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Describe what technology, if any, was used. Include the following information:</w:t>
            </w:r>
          </w:p>
          <w:p w14:paraId="7CB16CCF" w14:textId="77777777" w:rsidR="009642C9" w:rsidRPr="00AF6D23" w:rsidRDefault="009642C9" w:rsidP="009642C9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Device (e.g., mobile phone, portable computer), </w:t>
            </w:r>
          </w:p>
          <w:p w14:paraId="3DA84034" w14:textId="77777777" w:rsidR="009642C9" w:rsidRPr="00AF6D23" w:rsidRDefault="009642C9" w:rsidP="009642C9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Model (e.g., Nexus 4), </w:t>
            </w:r>
          </w:p>
          <w:p w14:paraId="7AB3E03B" w14:textId="77777777" w:rsidR="009642C9" w:rsidRPr="00AF6D23" w:rsidRDefault="009642C9" w:rsidP="009642C9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Operating system (e.g., android, windows), </w:t>
            </w:r>
          </w:p>
          <w:p w14:paraId="61AE335D" w14:textId="77777777" w:rsidR="007C63FF" w:rsidRPr="00AF6D23" w:rsidRDefault="009642C9" w:rsidP="009642C9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EMA program name</w:t>
            </w:r>
          </w:p>
        </w:tc>
      </w:tr>
      <w:tr w:rsidR="009642C9" w:rsidRPr="00AF6D23" w14:paraId="119A69E5" w14:textId="77777777" w:rsidTr="00212AE7">
        <w:tc>
          <w:tcPr>
            <w:tcW w:w="0" w:type="auto"/>
          </w:tcPr>
          <w:p w14:paraId="4AA6BED4" w14:textId="77777777" w:rsidR="009642C9" w:rsidRPr="00AF6D23" w:rsidRDefault="009642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9F3A227" w14:textId="77777777" w:rsidR="009642C9" w:rsidRPr="00AF6D23" w:rsidRDefault="009642C9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ACC Technology</w:t>
            </w:r>
          </w:p>
        </w:tc>
        <w:tc>
          <w:tcPr>
            <w:tcW w:w="0" w:type="auto"/>
          </w:tcPr>
          <w:p w14:paraId="12A0BBE4" w14:textId="77777777" w:rsidR="009642C9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B54C7E9" w14:textId="77777777" w:rsidR="006F3F68" w:rsidRPr="00AF6D23" w:rsidRDefault="006F3F68" w:rsidP="006F3F68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 xml:space="preserve">Sensor brand and model of ACC (e.g., </w:t>
            </w:r>
            <w:proofErr w:type="spellStart"/>
            <w:r w:rsidRPr="00AF6D23">
              <w:rPr>
                <w:rFonts w:ascii="Times New Roman" w:hAnsi="Times New Roman" w:cs="Times New Roman"/>
                <w:lang w:val="en-AU"/>
              </w:rPr>
              <w:t>Actigraph</w:t>
            </w:r>
            <w:proofErr w:type="spellEnd"/>
            <w:r w:rsidRPr="00AF6D23">
              <w:rPr>
                <w:rFonts w:ascii="Times New Roman" w:hAnsi="Times New Roman" w:cs="Times New Roman"/>
                <w:lang w:val="en-AU"/>
              </w:rPr>
              <w:t xml:space="preserve"> accelerometer GT1 M)</w:t>
            </w:r>
          </w:p>
          <w:p w14:paraId="3E860452" w14:textId="77777777" w:rsidR="006F3F68" w:rsidRPr="00AF6D23" w:rsidRDefault="006F3F68" w:rsidP="006F3F68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 xml:space="preserve">Operating system (e.g., data merger movisens) </w:t>
            </w:r>
          </w:p>
          <w:p w14:paraId="36608CFD" w14:textId="77777777" w:rsidR="006F3F68" w:rsidRPr="00AF6D23" w:rsidRDefault="006F3F68" w:rsidP="006F3F68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Sensor placement (must indicate location and side of the body)</w:t>
            </w:r>
          </w:p>
          <w:p w14:paraId="310D9F87" w14:textId="77777777" w:rsidR="006F3F68" w:rsidRPr="00AF6D23" w:rsidRDefault="006F3F68" w:rsidP="006F3F68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 xml:space="preserve">Sampling frequency (Hz), </w:t>
            </w:r>
          </w:p>
          <w:p w14:paraId="72ADBACF" w14:textId="77777777" w:rsidR="006F3F68" w:rsidRPr="00AF6D23" w:rsidRDefault="006F3F68" w:rsidP="006F3F68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Signal axes used (x, y, z)</w:t>
            </w:r>
          </w:p>
          <w:p w14:paraId="0DE47CF5" w14:textId="77777777" w:rsidR="009642C9" w:rsidRPr="00AF6D23" w:rsidRDefault="006F3F68" w:rsidP="006F3F68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Filter (low, high, band, e.g., low-frequency extension filter)</w:t>
            </w:r>
          </w:p>
        </w:tc>
      </w:tr>
      <w:tr w:rsidR="009642C9" w:rsidRPr="00AF6D23" w14:paraId="4642C705" w14:textId="77777777" w:rsidTr="00212AE7">
        <w:tc>
          <w:tcPr>
            <w:tcW w:w="0" w:type="auto"/>
          </w:tcPr>
          <w:p w14:paraId="6BDD3414" w14:textId="77777777" w:rsidR="009642C9" w:rsidRPr="00AF6D23" w:rsidRDefault="009642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023E4D2" w14:textId="66CADF78" w:rsidR="006F3F68" w:rsidRPr="00AF6D23" w:rsidRDefault="00017B1E" w:rsidP="006F3F68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Assessment duration</w:t>
            </w:r>
            <w:r w:rsidR="006F3F68" w:rsidRPr="00AF6D2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C0E0204" w14:textId="77777777" w:rsidR="009642C9" w:rsidRPr="00AF6D23" w:rsidRDefault="009642C9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0700FFE" w14:textId="77777777" w:rsidR="009642C9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6227A7C" w14:textId="7469C5C9" w:rsidR="006F3F68" w:rsidRPr="00AF6D23" w:rsidRDefault="00C90ACE" w:rsidP="006F3F68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AA</w:t>
            </w:r>
            <w:r w:rsidR="006F3F68" w:rsidRPr="00AF6D23">
              <w:rPr>
                <w:rFonts w:ascii="Times New Roman" w:hAnsi="Times New Roman" w:cs="Times New Roman"/>
                <w:lang w:val="en-US"/>
              </w:rPr>
              <w:t xml:space="preserve">: state the number of days each wave of the study lasted, </w:t>
            </w:r>
          </w:p>
          <w:p w14:paraId="33C1C083" w14:textId="18D594A7" w:rsidR="006F3F68" w:rsidRPr="00AF6D23" w:rsidRDefault="00C90ACE" w:rsidP="006F3F68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AA</w:t>
            </w:r>
            <w:r w:rsidR="006F3F68" w:rsidRPr="00AF6D23">
              <w:rPr>
                <w:rFonts w:ascii="Times New Roman" w:hAnsi="Times New Roman" w:cs="Times New Roman"/>
                <w:lang w:val="en-US"/>
              </w:rPr>
              <w:t xml:space="preserve">: and how many weekdays versus weekend days </w:t>
            </w:r>
          </w:p>
          <w:p w14:paraId="2B0336C9" w14:textId="77777777" w:rsidR="006F3F68" w:rsidRPr="00AF6D23" w:rsidRDefault="006F3F68" w:rsidP="006F3F68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ACC: State the number of days each wave of the study lasted</w:t>
            </w:r>
          </w:p>
          <w:p w14:paraId="355984A7" w14:textId="77777777" w:rsidR="009642C9" w:rsidRPr="00AF6D23" w:rsidRDefault="006F3F68" w:rsidP="006F3F68">
            <w:pPr>
              <w:pStyle w:val="Listenabsatz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ACC: and how many weekdays versus weekend days </w:t>
            </w:r>
          </w:p>
        </w:tc>
      </w:tr>
      <w:tr w:rsidR="009642C9" w:rsidRPr="00AF6D23" w14:paraId="07BF1E33" w14:textId="77777777" w:rsidTr="00212AE7">
        <w:tc>
          <w:tcPr>
            <w:tcW w:w="0" w:type="auto"/>
          </w:tcPr>
          <w:p w14:paraId="0AD9E82E" w14:textId="77777777" w:rsidR="009642C9" w:rsidRPr="00AF6D23" w:rsidRDefault="009642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ACEC9F" w14:textId="54B47C0B" w:rsidR="009642C9" w:rsidRPr="00AF6D23" w:rsidRDefault="008A3A82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AA </w:t>
            </w:r>
            <w:r w:rsidR="006F3F68" w:rsidRPr="00AF6D23">
              <w:rPr>
                <w:rFonts w:ascii="Times New Roman" w:hAnsi="Times New Roman" w:cs="Times New Roman"/>
                <w:lang w:val="en-US"/>
              </w:rPr>
              <w:t>prompting design</w:t>
            </w:r>
          </w:p>
        </w:tc>
        <w:tc>
          <w:tcPr>
            <w:tcW w:w="0" w:type="auto"/>
          </w:tcPr>
          <w:p w14:paraId="58FE8DA4" w14:textId="77777777" w:rsidR="009642C9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388CAC6A" w14:textId="77777777" w:rsidR="009642C9" w:rsidRPr="00AF6D23" w:rsidRDefault="006F3F68" w:rsidP="006F3F68">
            <w:pPr>
              <w:pStyle w:val="Listenabsatz"/>
              <w:numPr>
                <w:ilvl w:val="0"/>
                <w:numId w:val="9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Indicate the prompting strategy used for the study (e.g., event-based, interval-based, or a combination of the two). If using interval-based strategy, indicate what type of schedule is used (e.g., fixed, random, or hybrid interval)</w:t>
            </w:r>
          </w:p>
        </w:tc>
      </w:tr>
      <w:tr w:rsidR="006F3F68" w:rsidRPr="00AF6D23" w14:paraId="28D94534" w14:textId="77777777" w:rsidTr="00212AE7">
        <w:tc>
          <w:tcPr>
            <w:tcW w:w="0" w:type="auto"/>
          </w:tcPr>
          <w:p w14:paraId="49F64D23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FA23EA" w14:textId="2B07A6BC" w:rsidR="006F3F68" w:rsidRPr="00AF6D23" w:rsidRDefault="008A3A82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AA </w:t>
            </w:r>
            <w:r w:rsidR="006F3F68" w:rsidRPr="00AF6D23">
              <w:rPr>
                <w:rFonts w:ascii="Times New Roman" w:hAnsi="Times New Roman" w:cs="Times New Roman"/>
                <w:lang w:val="en-US"/>
              </w:rPr>
              <w:t>prompt frequency</w:t>
            </w:r>
          </w:p>
        </w:tc>
        <w:tc>
          <w:tcPr>
            <w:tcW w:w="0" w:type="auto"/>
          </w:tcPr>
          <w:p w14:paraId="7F408692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69778294" w14:textId="77777777" w:rsidR="006F3F68" w:rsidRPr="00AF6D23" w:rsidRDefault="006F3F68" w:rsidP="006F3F68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Intended frequency of prompts per day. Break down by weekdays and weekend days if applicable</w:t>
            </w:r>
          </w:p>
        </w:tc>
      </w:tr>
      <w:tr w:rsidR="006F3F68" w:rsidRPr="00AF6D23" w14:paraId="7271D06D" w14:textId="77777777" w:rsidTr="00212AE7">
        <w:tc>
          <w:tcPr>
            <w:tcW w:w="0" w:type="auto"/>
          </w:tcPr>
          <w:p w14:paraId="3240A2C6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4B15952" w14:textId="77777777" w:rsidR="006F3F68" w:rsidRPr="00AF6D23" w:rsidRDefault="006F3F68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Parameterization</w:t>
            </w:r>
          </w:p>
        </w:tc>
        <w:tc>
          <w:tcPr>
            <w:tcW w:w="0" w:type="auto"/>
          </w:tcPr>
          <w:p w14:paraId="52BCA55C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2A209CF4" w14:textId="7BF89F92" w:rsidR="006F3F68" w:rsidRPr="00AF6D23" w:rsidRDefault="00C90ACE" w:rsidP="006F3F68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AA</w:t>
            </w:r>
            <w:r w:rsidR="006F3F68" w:rsidRPr="00AF6D23">
              <w:rPr>
                <w:rFonts w:ascii="Times New Roman" w:hAnsi="Times New Roman" w:cs="Times New Roman"/>
                <w:lang w:val="en-AU"/>
              </w:rPr>
              <w:t xml:space="preserve">: the origin of items: the source of items used in the </w:t>
            </w:r>
            <w:r w:rsidRPr="00AF6D23">
              <w:rPr>
                <w:rFonts w:ascii="Times New Roman" w:hAnsi="Times New Roman" w:cs="Times New Roman"/>
                <w:lang w:val="en-AU"/>
              </w:rPr>
              <w:t xml:space="preserve">AA </w:t>
            </w:r>
            <w:r w:rsidR="006F3F68" w:rsidRPr="00AF6D23">
              <w:rPr>
                <w:rFonts w:ascii="Times New Roman" w:hAnsi="Times New Roman" w:cs="Times New Roman"/>
                <w:lang w:val="en-AU"/>
              </w:rPr>
              <w:t xml:space="preserve">(e.g., existing </w:t>
            </w:r>
            <w:r w:rsidRPr="00AF6D23">
              <w:rPr>
                <w:rFonts w:ascii="Times New Roman" w:hAnsi="Times New Roman" w:cs="Times New Roman"/>
                <w:lang w:val="en-AU"/>
              </w:rPr>
              <w:t xml:space="preserve">AA </w:t>
            </w:r>
            <w:r w:rsidR="006F3F68" w:rsidRPr="00AF6D23">
              <w:rPr>
                <w:rFonts w:ascii="Times New Roman" w:hAnsi="Times New Roman" w:cs="Times New Roman"/>
                <w:lang w:val="en-AU"/>
              </w:rPr>
              <w:t xml:space="preserve">questionnaire, self-made) </w:t>
            </w:r>
          </w:p>
          <w:p w14:paraId="40321103" w14:textId="77777777" w:rsidR="006F3F68" w:rsidRPr="00AF6D23" w:rsidRDefault="006F3F68" w:rsidP="006F3F68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lastRenderedPageBreak/>
              <w:t>ACC: accelerometer signals “outcome metric” (counts, time, intensity, type of PB)</w:t>
            </w:r>
          </w:p>
          <w:p w14:paraId="5BC367CB" w14:textId="77777777" w:rsidR="006F3F68" w:rsidRPr="00AF6D23" w:rsidRDefault="006F3F68" w:rsidP="006F3F68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ACC: epoch length used (sec, min, h)</w:t>
            </w:r>
          </w:p>
        </w:tc>
      </w:tr>
      <w:tr w:rsidR="006F3F68" w:rsidRPr="00AF6D23" w14:paraId="1F4FFB64" w14:textId="77777777" w:rsidTr="00212AE7">
        <w:tc>
          <w:tcPr>
            <w:tcW w:w="0" w:type="auto"/>
          </w:tcPr>
          <w:p w14:paraId="1355E534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146BC41" w14:textId="77777777" w:rsidR="006F3F68" w:rsidRPr="00AF6D23" w:rsidRDefault="006F3F68" w:rsidP="006F3F68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Design features</w:t>
            </w:r>
          </w:p>
        </w:tc>
        <w:tc>
          <w:tcPr>
            <w:tcW w:w="0" w:type="auto"/>
          </w:tcPr>
          <w:p w14:paraId="71B0E493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2A3DC8E0" w14:textId="0C0E97E2" w:rsidR="006F3F68" w:rsidRPr="00AF6D23" w:rsidRDefault="006F3F68" w:rsidP="006F3F68">
            <w:pPr>
              <w:pStyle w:val="Listenabsatz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 xml:space="preserve">Describe any design feature to address potential sources of bias (e.g., reactivity; devices that display the archived activity) or participant burden (e.g., </w:t>
            </w:r>
            <w:r w:rsidR="00C90ACE" w:rsidRPr="00AF6D23">
              <w:rPr>
                <w:rFonts w:ascii="Times New Roman" w:hAnsi="Times New Roman" w:cs="Times New Roman"/>
                <w:lang w:val="en-AU"/>
              </w:rPr>
              <w:t xml:space="preserve">AA </w:t>
            </w:r>
            <w:r w:rsidRPr="00AF6D23">
              <w:rPr>
                <w:rFonts w:ascii="Times New Roman" w:hAnsi="Times New Roman" w:cs="Times New Roman"/>
                <w:lang w:val="en-AU"/>
              </w:rPr>
              <w:t>questions appearing in different orders)</w:t>
            </w:r>
          </w:p>
        </w:tc>
      </w:tr>
      <w:tr w:rsidR="006F3F68" w:rsidRPr="00AF6D23" w14:paraId="0501E52B" w14:textId="77777777" w:rsidTr="00212AE7">
        <w:tc>
          <w:tcPr>
            <w:tcW w:w="0" w:type="auto"/>
          </w:tcPr>
          <w:p w14:paraId="5A6BDFC7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774B4D3" w14:textId="77777777" w:rsidR="006F3F68" w:rsidRPr="00AF6D23" w:rsidRDefault="006F3F68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Statistical methods </w:t>
            </w:r>
          </w:p>
        </w:tc>
        <w:tc>
          <w:tcPr>
            <w:tcW w:w="0" w:type="auto"/>
          </w:tcPr>
          <w:p w14:paraId="5349F332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57039869" w14:textId="77777777" w:rsidR="006F3F68" w:rsidRPr="00AF6D23" w:rsidRDefault="006F3F68" w:rsidP="006F3F68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Psychometric properties of items (Cronbach’s alpha, omega)</w:t>
            </w:r>
          </w:p>
          <w:p w14:paraId="3FFAC66B" w14:textId="77777777" w:rsidR="006F3F68" w:rsidRPr="00AF6D23" w:rsidRDefault="006F3F68" w:rsidP="006F3F68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Model description (formula and / or text)</w:t>
            </w:r>
          </w:p>
          <w:p w14:paraId="129ABB49" w14:textId="77777777" w:rsidR="006F3F68" w:rsidRPr="00AF6D23" w:rsidRDefault="006F3F68" w:rsidP="006F3F68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AF6D23">
              <w:rPr>
                <w:rFonts w:ascii="Times New Roman" w:hAnsi="Times New Roman" w:cs="Times New Roman"/>
                <w:lang w:val="en-AU"/>
              </w:rPr>
              <w:t>C</w:t>
            </w:r>
            <w:bookmarkStart w:id="1" w:name="_GoBack"/>
            <w:bookmarkEnd w:id="1"/>
            <w:r w:rsidRPr="00AF6D23">
              <w:rPr>
                <w:rFonts w:ascii="Times New Roman" w:hAnsi="Times New Roman" w:cs="Times New Roman"/>
                <w:lang w:val="en-AU"/>
              </w:rPr>
              <w:t>entering</w:t>
            </w:r>
            <w:proofErr w:type="spellEnd"/>
            <w:r w:rsidRPr="00AF6D23">
              <w:rPr>
                <w:rFonts w:ascii="Times New Roman" w:hAnsi="Times New Roman" w:cs="Times New Roman"/>
                <w:lang w:val="en-AU"/>
              </w:rPr>
              <w:t xml:space="preserve"> (person, group, grand mean)</w:t>
            </w:r>
          </w:p>
          <w:p w14:paraId="550F8CC6" w14:textId="77777777" w:rsidR="006F3F68" w:rsidRPr="00AF6D23" w:rsidRDefault="006F3F68" w:rsidP="006F3F68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Random versus fixed effects</w:t>
            </w:r>
          </w:p>
          <w:p w14:paraId="50987D0B" w14:textId="77777777" w:rsidR="006F3F68" w:rsidRPr="00AF6D23" w:rsidRDefault="006F3F68" w:rsidP="006F3F68">
            <w:pPr>
              <w:pStyle w:val="Listenabsatz"/>
              <w:numPr>
                <w:ilvl w:val="0"/>
                <w:numId w:val="13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Measurements (p, Beta, effect size)</w:t>
            </w:r>
          </w:p>
        </w:tc>
      </w:tr>
      <w:tr w:rsidR="006F3F68" w:rsidRPr="00AF6D23" w14:paraId="14AC4778" w14:textId="77777777" w:rsidTr="00212AE7">
        <w:tc>
          <w:tcPr>
            <w:tcW w:w="0" w:type="auto"/>
          </w:tcPr>
          <w:p w14:paraId="34C151C1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76A1640" w14:textId="77777777" w:rsidR="006F3F68" w:rsidRPr="00AF6D23" w:rsidRDefault="006F3F68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Criteria for defining non-wear / non-wear-time definition (exclusion criteria)</w:t>
            </w:r>
          </w:p>
        </w:tc>
        <w:tc>
          <w:tcPr>
            <w:tcW w:w="0" w:type="auto"/>
          </w:tcPr>
          <w:p w14:paraId="3BE49DD8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4C884667" w14:textId="26E565B0" w:rsidR="006F3F68" w:rsidRPr="00AF6D23" w:rsidRDefault="006F3F68" w:rsidP="006F3F68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 xml:space="preserve">Of </w:t>
            </w:r>
            <w:r w:rsidR="00C90ACE" w:rsidRPr="00AF6D23">
              <w:rPr>
                <w:rFonts w:ascii="Times New Roman" w:hAnsi="Times New Roman" w:cs="Times New Roman"/>
                <w:lang w:val="en-AU"/>
              </w:rPr>
              <w:t xml:space="preserve">AA </w:t>
            </w:r>
            <w:r w:rsidRPr="00AF6D23">
              <w:rPr>
                <w:rFonts w:ascii="Times New Roman" w:hAnsi="Times New Roman" w:cs="Times New Roman"/>
                <w:lang w:val="en-AU"/>
              </w:rPr>
              <w:t xml:space="preserve">(e.g., &lt;30% responses to e‐diary prompts) </w:t>
            </w:r>
          </w:p>
          <w:p w14:paraId="2301BC94" w14:textId="77777777" w:rsidR="006F3F68" w:rsidRPr="00AF6D23" w:rsidRDefault="006F3F68" w:rsidP="006F3F68">
            <w:pPr>
              <w:pStyle w:val="Listenabsatz"/>
              <w:numPr>
                <w:ilvl w:val="0"/>
                <w:numId w:val="14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Of ACC (e.g., ≥60 min of continuous 0s)</w:t>
            </w:r>
          </w:p>
        </w:tc>
      </w:tr>
      <w:tr w:rsidR="00212AE7" w:rsidRPr="00AF6D23" w14:paraId="69F19E49" w14:textId="77777777" w:rsidTr="00212AE7">
        <w:tc>
          <w:tcPr>
            <w:tcW w:w="0" w:type="auto"/>
            <w:gridSpan w:val="4"/>
            <w:shd w:val="clear" w:color="auto" w:fill="F2F2F2" w:themeFill="background1" w:themeFillShade="F2"/>
          </w:tcPr>
          <w:p w14:paraId="303E87EF" w14:textId="77777777" w:rsidR="00212AE7" w:rsidRPr="00AF6D23" w:rsidRDefault="00212AE7" w:rsidP="006F3F68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</w:tr>
      <w:tr w:rsidR="006F3F68" w:rsidRPr="00AF6D23" w14:paraId="48BDBA6A" w14:textId="77777777" w:rsidTr="00212AE7">
        <w:tc>
          <w:tcPr>
            <w:tcW w:w="0" w:type="auto"/>
          </w:tcPr>
          <w:p w14:paraId="755234C7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DBFA376" w14:textId="77777777" w:rsidR="006F3F68" w:rsidRPr="00AF6D23" w:rsidRDefault="006F3F68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Latency </w:t>
            </w:r>
          </w:p>
        </w:tc>
        <w:tc>
          <w:tcPr>
            <w:tcW w:w="0" w:type="auto"/>
          </w:tcPr>
          <w:p w14:paraId="6BEED8BB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44FD694E" w14:textId="77777777" w:rsidR="006F3F68" w:rsidRPr="00AF6D23" w:rsidRDefault="006F3F68" w:rsidP="006F3F68">
            <w:pPr>
              <w:pStyle w:val="Listenabsatz"/>
              <w:numPr>
                <w:ilvl w:val="0"/>
                <w:numId w:val="15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Report the amount of time from prompt signal to answering of prompt</w:t>
            </w:r>
          </w:p>
        </w:tc>
      </w:tr>
      <w:tr w:rsidR="006F3F68" w:rsidRPr="00AF6D23" w14:paraId="6B1D61A1" w14:textId="77777777" w:rsidTr="00212AE7">
        <w:tc>
          <w:tcPr>
            <w:tcW w:w="0" w:type="auto"/>
          </w:tcPr>
          <w:p w14:paraId="31A54F9F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DEC5BCF" w14:textId="77777777" w:rsidR="006F3F68" w:rsidRPr="00AF6D23" w:rsidRDefault="006F3F68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Delay possibility</w:t>
            </w:r>
          </w:p>
        </w:tc>
        <w:tc>
          <w:tcPr>
            <w:tcW w:w="0" w:type="auto"/>
          </w:tcPr>
          <w:p w14:paraId="5F8ACDE4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6B099EC8" w14:textId="77777777" w:rsidR="006F3F68" w:rsidRPr="00AF6D23" w:rsidRDefault="006F3F68" w:rsidP="006F3F68">
            <w:pPr>
              <w:pStyle w:val="Listenabsatz"/>
              <w:numPr>
                <w:ilvl w:val="0"/>
                <w:numId w:val="16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Ability to suspend/delay responses</w:t>
            </w:r>
          </w:p>
        </w:tc>
      </w:tr>
      <w:tr w:rsidR="006F3F68" w:rsidRPr="00AF6D23" w14:paraId="6DF65440" w14:textId="77777777" w:rsidTr="00212AE7">
        <w:tc>
          <w:tcPr>
            <w:tcW w:w="0" w:type="auto"/>
          </w:tcPr>
          <w:p w14:paraId="61374ACF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13DC1A4" w14:textId="77777777" w:rsidR="006F3F68" w:rsidRPr="00AF6D23" w:rsidRDefault="006F3F68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 xml:space="preserve">Compliance rate and missing data </w:t>
            </w:r>
          </w:p>
        </w:tc>
        <w:tc>
          <w:tcPr>
            <w:tcW w:w="0" w:type="auto"/>
          </w:tcPr>
          <w:p w14:paraId="593A6D45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317ECEDA" w14:textId="77777777" w:rsidR="006F3F68" w:rsidRPr="00AF6D23" w:rsidRDefault="006F3F68" w:rsidP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Describe final data set:</w:t>
            </w:r>
          </w:p>
          <w:p w14:paraId="68D2526A" w14:textId="497AC756" w:rsidR="006F3F68" w:rsidRPr="00AF6D23" w:rsidRDefault="006F3F68" w:rsidP="006F3F68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 xml:space="preserve">Report total answered </w:t>
            </w:r>
            <w:r w:rsidR="00C90ACE" w:rsidRPr="00AF6D23">
              <w:rPr>
                <w:rFonts w:ascii="Times New Roman" w:hAnsi="Times New Roman" w:cs="Times New Roman"/>
                <w:lang w:val="en-AU"/>
              </w:rPr>
              <w:t xml:space="preserve">AA </w:t>
            </w:r>
            <w:r w:rsidRPr="00AF6D23">
              <w:rPr>
                <w:rFonts w:ascii="Times New Roman" w:hAnsi="Times New Roman" w:cs="Times New Roman"/>
                <w:lang w:val="en-AU"/>
              </w:rPr>
              <w:t xml:space="preserve">prompts across all subjects </w:t>
            </w:r>
          </w:p>
          <w:p w14:paraId="67B0A8D0" w14:textId="063E0324" w:rsidR="006F3F68" w:rsidRPr="00AF6D23" w:rsidRDefault="006F3F68" w:rsidP="006F3F68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 xml:space="preserve">The average number of </w:t>
            </w:r>
            <w:r w:rsidR="00C90ACE" w:rsidRPr="00AF6D23">
              <w:rPr>
                <w:rFonts w:ascii="Times New Roman" w:hAnsi="Times New Roman" w:cs="Times New Roman"/>
                <w:lang w:val="en-AU"/>
              </w:rPr>
              <w:t xml:space="preserve">AA </w:t>
            </w:r>
            <w:r w:rsidRPr="00AF6D23">
              <w:rPr>
                <w:rFonts w:ascii="Times New Roman" w:hAnsi="Times New Roman" w:cs="Times New Roman"/>
                <w:lang w:val="en-AU"/>
              </w:rPr>
              <w:t xml:space="preserve">prompts answered per person/group (report compliance rate both by monitoring days and waves, if applicable) </w:t>
            </w:r>
          </w:p>
          <w:p w14:paraId="7F491A83" w14:textId="77777777" w:rsidR="006F3F68" w:rsidRPr="00AF6D23" w:rsidRDefault="006F3F68" w:rsidP="006F3F68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Indicate reasons for noncompliance, if known</w:t>
            </w:r>
          </w:p>
          <w:p w14:paraId="328B0375" w14:textId="77777777" w:rsidR="006F3F68" w:rsidRPr="00AF6D23" w:rsidRDefault="006F3F68" w:rsidP="006F3F68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ACC: report total wear time across all subjects</w:t>
            </w:r>
          </w:p>
          <w:p w14:paraId="1A1080B0" w14:textId="77777777" w:rsidR="006F3F68" w:rsidRPr="00AF6D23" w:rsidRDefault="006F3F68" w:rsidP="006F3F68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ACC: report total wear time per person</w:t>
            </w:r>
          </w:p>
          <w:p w14:paraId="0625A9F8" w14:textId="77777777" w:rsidR="006F3F68" w:rsidRPr="00AF6D23" w:rsidRDefault="006F3F68" w:rsidP="006F3F68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Indicate reasons for noncompliance, if known (number of participants non-compliant or who had accelerometer malfunction issues)</w:t>
            </w:r>
          </w:p>
        </w:tc>
      </w:tr>
      <w:tr w:rsidR="00212AE7" w:rsidRPr="00AF6D23" w14:paraId="292C39DB" w14:textId="77777777" w:rsidTr="00212AE7">
        <w:tc>
          <w:tcPr>
            <w:tcW w:w="0" w:type="auto"/>
            <w:gridSpan w:val="4"/>
            <w:shd w:val="clear" w:color="auto" w:fill="F2F2F2" w:themeFill="background1" w:themeFillShade="F2"/>
          </w:tcPr>
          <w:p w14:paraId="1E0B0E31" w14:textId="77777777" w:rsidR="00212AE7" w:rsidRPr="00AF6D23" w:rsidRDefault="00212AE7" w:rsidP="006F3F68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Discussion</w:t>
            </w:r>
          </w:p>
        </w:tc>
      </w:tr>
      <w:tr w:rsidR="006F3F68" w:rsidRPr="00AF6D23" w14:paraId="4BEEA10C" w14:textId="77777777" w:rsidTr="00212AE7">
        <w:tc>
          <w:tcPr>
            <w:tcW w:w="0" w:type="auto"/>
          </w:tcPr>
          <w:p w14:paraId="20B4480C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F3CC4C2" w14:textId="77777777" w:rsidR="006F3F68" w:rsidRPr="00AF6D23" w:rsidRDefault="006F3F68" w:rsidP="009642C9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19551C7F" w14:textId="77777777" w:rsidR="006F3F68" w:rsidRPr="00AF6D23" w:rsidRDefault="006F3F68">
            <w:pPr>
              <w:rPr>
                <w:rFonts w:ascii="Times New Roman" w:hAnsi="Times New Roman" w:cs="Times New Roman"/>
                <w:lang w:val="en-US"/>
              </w:rPr>
            </w:pPr>
            <w:r w:rsidRPr="00AF6D2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7132FBB1" w14:textId="140B27D7" w:rsidR="006F3F68" w:rsidRPr="00AF6D23" w:rsidRDefault="006F3F68" w:rsidP="006F3F68">
            <w:pPr>
              <w:pStyle w:val="Listenabsatz"/>
              <w:numPr>
                <w:ilvl w:val="0"/>
                <w:numId w:val="18"/>
              </w:num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 xml:space="preserve">Discuss sources of potential bias when using </w:t>
            </w:r>
            <w:r w:rsidR="00C90ACE" w:rsidRPr="00AF6D23">
              <w:rPr>
                <w:rFonts w:ascii="Times New Roman" w:hAnsi="Times New Roman" w:cs="Times New Roman"/>
                <w:lang w:val="en-AU"/>
              </w:rPr>
              <w:t xml:space="preserve">AA </w:t>
            </w:r>
            <w:r w:rsidRPr="00AF6D23">
              <w:rPr>
                <w:rFonts w:ascii="Times New Roman" w:hAnsi="Times New Roman" w:cs="Times New Roman"/>
                <w:lang w:val="en-AU"/>
              </w:rPr>
              <w:t>methods / ACC (e.g., reactivity, use of technology, sampling, …)</w:t>
            </w:r>
          </w:p>
        </w:tc>
      </w:tr>
    </w:tbl>
    <w:p w14:paraId="1CA52AFE" w14:textId="2F5E0E41" w:rsidR="00212AE7" w:rsidRPr="00AF6D23" w:rsidRDefault="00C90ACE" w:rsidP="00017B1E">
      <w:pPr>
        <w:spacing w:before="240"/>
        <w:rPr>
          <w:rFonts w:ascii="Times New Roman" w:hAnsi="Times New Roman" w:cs="Times New Roman"/>
          <w:bCs/>
          <w:lang w:val="en-US"/>
        </w:rPr>
      </w:pPr>
      <w:r w:rsidRPr="00AF6D23">
        <w:rPr>
          <w:rFonts w:ascii="Times New Roman" w:hAnsi="Times New Roman" w:cs="Times New Roman"/>
          <w:bCs/>
          <w:u w:val="single"/>
          <w:lang w:val="en-US"/>
        </w:rPr>
        <w:t>Abbreviations:</w:t>
      </w:r>
      <w:r w:rsidRPr="00AF6D23">
        <w:rPr>
          <w:rFonts w:ascii="Times New Roman" w:hAnsi="Times New Roman" w:cs="Times New Roman"/>
          <w:bCs/>
          <w:lang w:val="en-US"/>
        </w:rPr>
        <w:t xml:space="preserve"> AA = </w:t>
      </w:r>
      <w:r w:rsidR="00AF6D23" w:rsidRPr="00AF6D23">
        <w:rPr>
          <w:rFonts w:ascii="Times New Roman" w:hAnsi="Times New Roman" w:cs="Times New Roman"/>
          <w:bCs/>
          <w:lang w:val="en-US"/>
        </w:rPr>
        <w:t>ambulatory assessment</w:t>
      </w:r>
      <w:r w:rsidRPr="00AF6D23">
        <w:rPr>
          <w:rFonts w:ascii="Times New Roman" w:hAnsi="Times New Roman" w:cs="Times New Roman"/>
          <w:bCs/>
          <w:lang w:val="en-US"/>
        </w:rPr>
        <w:t xml:space="preserve">; ACC = </w:t>
      </w:r>
      <w:r w:rsidR="00AF6D23">
        <w:rPr>
          <w:rFonts w:ascii="Times New Roman" w:hAnsi="Times New Roman" w:cs="Times New Roman"/>
          <w:bCs/>
          <w:lang w:val="en-US"/>
        </w:rPr>
        <w:t>a</w:t>
      </w:r>
      <w:r w:rsidRPr="00AF6D23">
        <w:rPr>
          <w:rFonts w:ascii="Times New Roman" w:hAnsi="Times New Roman" w:cs="Times New Roman"/>
          <w:bCs/>
          <w:lang w:val="en-US"/>
        </w:rPr>
        <w:t xml:space="preserve">ccelerometry; PB = </w:t>
      </w:r>
      <w:r w:rsidR="00AF6D23">
        <w:rPr>
          <w:rFonts w:ascii="Times New Roman" w:hAnsi="Times New Roman" w:cs="Times New Roman"/>
          <w:bCs/>
          <w:lang w:val="en-US"/>
        </w:rPr>
        <w:t>p</w:t>
      </w:r>
      <w:r w:rsidRPr="00AF6D23">
        <w:rPr>
          <w:rFonts w:ascii="Times New Roman" w:hAnsi="Times New Roman" w:cs="Times New Roman"/>
          <w:bCs/>
          <w:lang w:val="en-US"/>
        </w:rPr>
        <w:t xml:space="preserve">hysical </w:t>
      </w:r>
      <w:r w:rsidR="00AF6D23">
        <w:rPr>
          <w:rFonts w:ascii="Times New Roman" w:hAnsi="Times New Roman" w:cs="Times New Roman"/>
          <w:bCs/>
          <w:lang w:val="en-US"/>
        </w:rPr>
        <w:t>b</w:t>
      </w:r>
      <w:r w:rsidRPr="00AF6D23">
        <w:rPr>
          <w:rFonts w:ascii="Times New Roman" w:hAnsi="Times New Roman" w:cs="Times New Roman"/>
          <w:bCs/>
          <w:lang w:val="en-US"/>
        </w:rPr>
        <w:t>ehavior; HZ = hertz; sec = seconds; min = minutes; h = hours</w:t>
      </w:r>
    </w:p>
    <w:p w14:paraId="076F1FC1" w14:textId="77777777" w:rsidR="00212AE7" w:rsidRPr="00AF6D23" w:rsidRDefault="00212AE7" w:rsidP="00E10261">
      <w:pPr>
        <w:rPr>
          <w:rFonts w:ascii="Times New Roman" w:hAnsi="Times New Roman" w:cs="Times New Roman"/>
          <w:b/>
          <w:lang w:val="en-US"/>
        </w:rPr>
      </w:pPr>
    </w:p>
    <w:p w14:paraId="4D21DB8C" w14:textId="77777777" w:rsidR="00212AE7" w:rsidRPr="00AF6D23" w:rsidRDefault="00212AE7" w:rsidP="00E10261">
      <w:pPr>
        <w:rPr>
          <w:rFonts w:ascii="Times New Roman" w:hAnsi="Times New Roman" w:cs="Times New Roman"/>
          <w:b/>
          <w:lang w:val="en-US"/>
        </w:rPr>
      </w:pPr>
    </w:p>
    <w:p w14:paraId="6D870EB5" w14:textId="77777777" w:rsidR="00212AE7" w:rsidRPr="00AF6D23" w:rsidRDefault="00212AE7" w:rsidP="00E10261">
      <w:pPr>
        <w:rPr>
          <w:rFonts w:ascii="Times New Roman" w:hAnsi="Times New Roman" w:cs="Times New Roman"/>
          <w:b/>
          <w:lang w:val="en-US"/>
        </w:rPr>
      </w:pPr>
    </w:p>
    <w:p w14:paraId="714C2D7D" w14:textId="4655A7AF" w:rsidR="00212AE7" w:rsidRDefault="00212AE7" w:rsidP="00E10261">
      <w:pPr>
        <w:rPr>
          <w:rFonts w:ascii="Times New Roman" w:hAnsi="Times New Roman" w:cs="Times New Roman"/>
          <w:b/>
          <w:lang w:val="en-US"/>
        </w:rPr>
      </w:pPr>
    </w:p>
    <w:p w14:paraId="5F0EB6C5" w14:textId="5286875F" w:rsidR="00AF6D23" w:rsidRDefault="00AF6D23" w:rsidP="00E10261">
      <w:pPr>
        <w:rPr>
          <w:rFonts w:ascii="Times New Roman" w:hAnsi="Times New Roman" w:cs="Times New Roman"/>
          <w:b/>
          <w:lang w:val="en-US"/>
        </w:rPr>
      </w:pPr>
    </w:p>
    <w:p w14:paraId="0E041F42" w14:textId="4F2FCEFD" w:rsidR="00AF6D23" w:rsidRDefault="00AF6D23" w:rsidP="00E10261">
      <w:pPr>
        <w:rPr>
          <w:rFonts w:ascii="Times New Roman" w:hAnsi="Times New Roman" w:cs="Times New Roman"/>
          <w:b/>
          <w:lang w:val="en-US"/>
        </w:rPr>
      </w:pPr>
    </w:p>
    <w:p w14:paraId="78249999" w14:textId="2F256CAF" w:rsidR="00AF6D23" w:rsidRDefault="00AF6D23" w:rsidP="00E10261">
      <w:pPr>
        <w:rPr>
          <w:rFonts w:ascii="Times New Roman" w:hAnsi="Times New Roman" w:cs="Times New Roman"/>
          <w:b/>
          <w:lang w:val="en-US"/>
        </w:rPr>
      </w:pPr>
    </w:p>
    <w:p w14:paraId="49C730D8" w14:textId="77777777" w:rsidR="00AF6D23" w:rsidRPr="00AF6D23" w:rsidRDefault="00AF6D23" w:rsidP="00E10261">
      <w:pPr>
        <w:rPr>
          <w:rFonts w:ascii="Times New Roman" w:hAnsi="Times New Roman" w:cs="Times New Roman"/>
          <w:b/>
          <w:lang w:val="en-US"/>
        </w:rPr>
      </w:pPr>
    </w:p>
    <w:p w14:paraId="1279F871" w14:textId="77777777" w:rsidR="00E10261" w:rsidRPr="00AF6D23" w:rsidRDefault="00DA1F52" w:rsidP="00E10261">
      <w:pPr>
        <w:rPr>
          <w:rFonts w:ascii="Times New Roman" w:hAnsi="Times New Roman" w:cs="Times New Roman"/>
          <w:b/>
          <w:lang w:val="en-US"/>
        </w:rPr>
      </w:pPr>
      <w:r w:rsidRPr="00AF6D23">
        <w:rPr>
          <w:rFonts w:ascii="Times New Roman" w:hAnsi="Times New Roman" w:cs="Times New Roman"/>
          <w:b/>
          <w:lang w:val="en-US"/>
        </w:rPr>
        <w:lastRenderedPageBreak/>
        <w:t>Table S2</w:t>
      </w:r>
      <w:r w:rsidR="00B1219E" w:rsidRPr="00AF6D23">
        <w:rPr>
          <w:rFonts w:ascii="Times New Roman" w:hAnsi="Times New Roman" w:cs="Times New Roman"/>
          <w:b/>
          <w:lang w:val="en-US"/>
        </w:rPr>
        <w:t>a</w:t>
      </w:r>
      <w:r w:rsidRPr="00AF6D23">
        <w:rPr>
          <w:rFonts w:ascii="Times New Roman" w:hAnsi="Times New Roman" w:cs="Times New Roman"/>
          <w:b/>
          <w:lang w:val="en-US"/>
        </w:rPr>
        <w:t xml:space="preserve">. </w:t>
      </w:r>
      <w:r w:rsidR="00B1219E" w:rsidRPr="00AF6D23">
        <w:rPr>
          <w:rFonts w:ascii="Times New Roman" w:hAnsi="Times New Roman" w:cs="Times New Roman"/>
          <w:b/>
          <w:lang w:val="en-US"/>
        </w:rPr>
        <w:t xml:space="preserve">Detailed </w:t>
      </w:r>
      <w:proofErr w:type="spellStart"/>
      <w:r w:rsidR="00B1219E" w:rsidRPr="00AF6D23">
        <w:rPr>
          <w:rFonts w:ascii="Times New Roman" w:hAnsi="Times New Roman" w:cs="Times New Roman"/>
          <w:b/>
          <w:lang w:val="en-US"/>
        </w:rPr>
        <w:t>v</w:t>
      </w:r>
      <w:r w:rsidR="00E10261" w:rsidRPr="00AF6D23">
        <w:rPr>
          <w:rFonts w:ascii="Times New Roman" w:hAnsi="Times New Roman" w:cs="Times New Roman"/>
          <w:b/>
          <w:lang w:val="en-US"/>
        </w:rPr>
        <w:t>aluation</w:t>
      </w:r>
      <w:proofErr w:type="spellEnd"/>
      <w:r w:rsidR="00E10261" w:rsidRPr="00AF6D23">
        <w:rPr>
          <w:rFonts w:ascii="Times New Roman" w:hAnsi="Times New Roman" w:cs="Times New Roman"/>
          <w:b/>
          <w:lang w:val="en-US"/>
        </w:rPr>
        <w:t xml:space="preserve"> process: </w:t>
      </w:r>
    </w:p>
    <w:tbl>
      <w:tblPr>
        <w:tblStyle w:val="Tabellenraster"/>
        <w:tblW w:w="3310" w:type="dxa"/>
        <w:tblLook w:val="04A0" w:firstRow="1" w:lastRow="0" w:firstColumn="1" w:lastColumn="0" w:noHBand="0" w:noVBand="1"/>
      </w:tblPr>
      <w:tblGrid>
        <w:gridCol w:w="999"/>
        <w:gridCol w:w="2311"/>
      </w:tblGrid>
      <w:tr w:rsidR="00E10261" w:rsidRPr="00AF6D23" w14:paraId="35800B27" w14:textId="77777777" w:rsidTr="00212AE7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CD68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>1 i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0FE1F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proofErr w:type="spellStart"/>
            <w:r w:rsidRPr="00AF6D23">
              <w:rPr>
                <w:rFonts w:ascii="Times New Roman" w:hAnsi="Times New Roman" w:cs="Times New Roman"/>
              </w:rPr>
              <w:t>true</w:t>
            </w:r>
            <w:proofErr w:type="spellEnd"/>
            <w:r w:rsidRPr="00AF6D23">
              <w:rPr>
                <w:rFonts w:ascii="Times New Roman" w:hAnsi="Times New Roman" w:cs="Times New Roman"/>
              </w:rPr>
              <w:t xml:space="preserve"> = 1</w:t>
            </w:r>
          </w:p>
          <w:p w14:paraId="0241E879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proofErr w:type="spellStart"/>
            <w:r w:rsidRPr="00AF6D23">
              <w:rPr>
                <w:rFonts w:ascii="Times New Roman" w:hAnsi="Times New Roman" w:cs="Times New Roman"/>
              </w:rPr>
              <w:t>false</w:t>
            </w:r>
            <w:proofErr w:type="spellEnd"/>
            <w:r w:rsidRPr="00AF6D23">
              <w:rPr>
                <w:rFonts w:ascii="Times New Roman" w:hAnsi="Times New Roman" w:cs="Times New Roman"/>
              </w:rPr>
              <w:t xml:space="preserve"> = 0</w:t>
            </w:r>
          </w:p>
        </w:tc>
      </w:tr>
      <w:tr w:rsidR="00E10261" w:rsidRPr="00AF6D23" w14:paraId="1E1601B8" w14:textId="77777777" w:rsidTr="00212AE7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89C8F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AF6D23">
              <w:rPr>
                <w:rFonts w:ascii="Times New Roman" w:hAnsi="Times New Roman" w:cs="Times New Roman"/>
              </w:rPr>
              <w:t>ite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C5B4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AF6D23">
              <w:rPr>
                <w:rFonts w:ascii="Times New Roman" w:hAnsi="Times New Roman" w:cs="Times New Roman"/>
              </w:rPr>
              <w:t>true</w:t>
            </w:r>
            <w:proofErr w:type="spellEnd"/>
            <w:r w:rsidRPr="00AF6D23">
              <w:rPr>
                <w:rFonts w:ascii="Times New Roman" w:hAnsi="Times New Roman" w:cs="Times New Roman"/>
              </w:rPr>
              <w:t xml:space="preserve"> = 1</w:t>
            </w:r>
          </w:p>
          <w:p w14:paraId="4DDF8D97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AF6D23">
              <w:rPr>
                <w:rFonts w:ascii="Times New Roman" w:hAnsi="Times New Roman" w:cs="Times New Roman"/>
              </w:rPr>
              <w:t>true</w:t>
            </w:r>
            <w:proofErr w:type="spellEnd"/>
            <w:r w:rsidRPr="00AF6D23">
              <w:rPr>
                <w:rFonts w:ascii="Times New Roman" w:hAnsi="Times New Roman" w:cs="Times New Roman"/>
              </w:rPr>
              <w:t xml:space="preserve"> / 1 </w:t>
            </w:r>
            <w:proofErr w:type="spellStart"/>
            <w:r w:rsidRPr="00AF6D23">
              <w:rPr>
                <w:rFonts w:ascii="Times New Roman" w:hAnsi="Times New Roman" w:cs="Times New Roman"/>
              </w:rPr>
              <w:t>false</w:t>
            </w:r>
            <w:proofErr w:type="spellEnd"/>
            <w:r w:rsidRPr="00AF6D23">
              <w:rPr>
                <w:rFonts w:ascii="Times New Roman" w:hAnsi="Times New Roman" w:cs="Times New Roman"/>
              </w:rPr>
              <w:t xml:space="preserve"> = 0,5</w:t>
            </w:r>
          </w:p>
          <w:p w14:paraId="1447B5CC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AF6D23">
              <w:rPr>
                <w:rFonts w:ascii="Times New Roman" w:hAnsi="Times New Roman" w:cs="Times New Roman"/>
              </w:rPr>
              <w:t>false</w:t>
            </w:r>
            <w:proofErr w:type="spellEnd"/>
            <w:r w:rsidRPr="00AF6D23">
              <w:rPr>
                <w:rFonts w:ascii="Times New Roman" w:hAnsi="Times New Roman" w:cs="Times New Roman"/>
              </w:rPr>
              <w:t xml:space="preserve"> = 0</w:t>
            </w:r>
          </w:p>
        </w:tc>
      </w:tr>
      <w:tr w:rsidR="00E10261" w:rsidRPr="00AF6D23" w14:paraId="34FCC2DB" w14:textId="77777777" w:rsidTr="00212AE7">
        <w:trPr>
          <w:trHeight w:val="4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A292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AF6D23">
              <w:rPr>
                <w:rFonts w:ascii="Times New Roman" w:hAnsi="Times New Roman" w:cs="Times New Roman"/>
              </w:rPr>
              <w:t>ite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593C2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3 true = 1</w:t>
            </w:r>
          </w:p>
          <w:p w14:paraId="41022F5A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2 true / 1 false = 0,5</w:t>
            </w:r>
          </w:p>
          <w:p w14:paraId="0BDF5A2D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1 true / 2 false = 0</w:t>
            </w:r>
          </w:p>
          <w:p w14:paraId="129338F5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0 true /3 false = 0</w:t>
            </w:r>
          </w:p>
        </w:tc>
      </w:tr>
      <w:tr w:rsidR="00E10261" w:rsidRPr="00AF6D23" w14:paraId="1A7E771D" w14:textId="77777777" w:rsidTr="00212AE7">
        <w:trPr>
          <w:trHeight w:val="5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C19B5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AF6D23">
              <w:rPr>
                <w:rFonts w:ascii="Times New Roman" w:hAnsi="Times New Roman" w:cs="Times New Roman"/>
              </w:rPr>
              <w:t>ite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1FE7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4 true = 1</w:t>
            </w:r>
          </w:p>
          <w:p w14:paraId="76EBB103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3 true = 1</w:t>
            </w:r>
          </w:p>
          <w:p w14:paraId="4AF2C6F6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2 true = 0,5</w:t>
            </w:r>
          </w:p>
          <w:p w14:paraId="5EC7A368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1 true = 0</w:t>
            </w:r>
          </w:p>
          <w:p w14:paraId="2BD4B708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0 true = 0</w:t>
            </w:r>
          </w:p>
        </w:tc>
      </w:tr>
      <w:tr w:rsidR="00E10261" w:rsidRPr="00AF6D23" w14:paraId="08C09342" w14:textId="77777777" w:rsidTr="00212AE7">
        <w:trPr>
          <w:trHeight w:val="6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C58C6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AF6D23">
              <w:rPr>
                <w:rFonts w:ascii="Times New Roman" w:hAnsi="Times New Roman" w:cs="Times New Roman"/>
              </w:rPr>
              <w:t>ite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511C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5 true = 1</w:t>
            </w:r>
          </w:p>
          <w:p w14:paraId="2EF28D52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4 true = 1</w:t>
            </w:r>
          </w:p>
          <w:p w14:paraId="2A244241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3 true = 0,5</w:t>
            </w:r>
          </w:p>
          <w:p w14:paraId="4C0E8BAF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2 true = 0</w:t>
            </w:r>
          </w:p>
          <w:p w14:paraId="65118AC5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1 true = 0</w:t>
            </w:r>
          </w:p>
          <w:p w14:paraId="6D058B5E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0 true = 0</w:t>
            </w:r>
          </w:p>
        </w:tc>
      </w:tr>
      <w:tr w:rsidR="00E10261" w:rsidRPr="00AF6D23" w14:paraId="71853A1B" w14:textId="77777777" w:rsidTr="00212AE7">
        <w:trPr>
          <w:trHeight w:val="7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DF310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AF6D23">
              <w:rPr>
                <w:rFonts w:ascii="Times New Roman" w:hAnsi="Times New Roman" w:cs="Times New Roman"/>
              </w:rPr>
              <w:t>ite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28D79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6 true = 1</w:t>
            </w:r>
          </w:p>
          <w:p w14:paraId="59BA1A92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5 true = 1</w:t>
            </w:r>
          </w:p>
          <w:p w14:paraId="539A350B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4 true = 1</w:t>
            </w:r>
          </w:p>
          <w:p w14:paraId="5DF1D750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3 true = 0,5</w:t>
            </w:r>
          </w:p>
          <w:p w14:paraId="21DDFC9E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2 true = 0</w:t>
            </w:r>
          </w:p>
          <w:p w14:paraId="5C310A18" w14:textId="77777777" w:rsidR="00E10261" w:rsidRPr="00AF6D23" w:rsidRDefault="00E10261">
            <w:pPr>
              <w:rPr>
                <w:rFonts w:ascii="Times New Roman" w:hAnsi="Times New Roman" w:cs="Times New Roman"/>
                <w:lang w:val="en-AU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1 true = 0</w:t>
            </w:r>
          </w:p>
          <w:p w14:paraId="605D2C9C" w14:textId="77777777" w:rsidR="00E10261" w:rsidRPr="00AF6D23" w:rsidRDefault="00E10261">
            <w:pPr>
              <w:rPr>
                <w:rFonts w:ascii="Times New Roman" w:hAnsi="Times New Roman" w:cs="Times New Roman"/>
              </w:rPr>
            </w:pPr>
            <w:r w:rsidRPr="00AF6D23">
              <w:rPr>
                <w:rFonts w:ascii="Times New Roman" w:hAnsi="Times New Roman" w:cs="Times New Roman"/>
                <w:lang w:val="en-AU"/>
              </w:rPr>
              <w:t>0 true = 0</w:t>
            </w:r>
          </w:p>
        </w:tc>
      </w:tr>
    </w:tbl>
    <w:p w14:paraId="1F130B0E" w14:textId="77777777" w:rsidR="007C63FF" w:rsidRPr="00AF6D23" w:rsidRDefault="007C63FF">
      <w:pPr>
        <w:rPr>
          <w:rFonts w:ascii="Times New Roman" w:hAnsi="Times New Roman" w:cs="Times New Roman"/>
          <w:lang w:val="en-US"/>
        </w:rPr>
      </w:pPr>
    </w:p>
    <w:sectPr w:rsidR="007C63FF" w:rsidRPr="00AF6D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A5BB7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14F1E"/>
    <w:multiLevelType w:val="hybridMultilevel"/>
    <w:tmpl w:val="FF143D4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00039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0353D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7E7FE3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F34DE"/>
    <w:multiLevelType w:val="hybridMultilevel"/>
    <w:tmpl w:val="BBA8C5D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37348B"/>
    <w:multiLevelType w:val="hybridMultilevel"/>
    <w:tmpl w:val="085AD20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40402"/>
    <w:multiLevelType w:val="hybridMultilevel"/>
    <w:tmpl w:val="FC9696B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D02EB9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97034A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03398F"/>
    <w:multiLevelType w:val="hybridMultilevel"/>
    <w:tmpl w:val="EA289BB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D072CA"/>
    <w:multiLevelType w:val="hybridMultilevel"/>
    <w:tmpl w:val="17D6AFA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441ED1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CE4909"/>
    <w:multiLevelType w:val="hybridMultilevel"/>
    <w:tmpl w:val="5AB43B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741453"/>
    <w:multiLevelType w:val="hybridMultilevel"/>
    <w:tmpl w:val="DD38304E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211B3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0554D"/>
    <w:multiLevelType w:val="hybridMultilevel"/>
    <w:tmpl w:val="46DE121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3D52FF"/>
    <w:multiLevelType w:val="hybridMultilevel"/>
    <w:tmpl w:val="9B881EE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1"/>
  </w:num>
  <w:num w:numId="4">
    <w:abstractNumId w:val="5"/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10"/>
  </w:num>
  <w:num w:numId="8">
    <w:abstractNumId w:val="6"/>
  </w:num>
  <w:num w:numId="9">
    <w:abstractNumId w:val="3"/>
  </w:num>
  <w:num w:numId="10">
    <w:abstractNumId w:val="2"/>
  </w:num>
  <w:num w:numId="11">
    <w:abstractNumId w:val="0"/>
  </w:num>
  <w:num w:numId="12">
    <w:abstractNumId w:val="16"/>
  </w:num>
  <w:num w:numId="13">
    <w:abstractNumId w:val="8"/>
  </w:num>
  <w:num w:numId="14">
    <w:abstractNumId w:val="15"/>
  </w:num>
  <w:num w:numId="15">
    <w:abstractNumId w:val="12"/>
  </w:num>
  <w:num w:numId="16">
    <w:abstractNumId w:val="9"/>
  </w:num>
  <w:num w:numId="17">
    <w:abstractNumId w:val="14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NDc2NLI0NTYCIiUdpeDU4uLM/DyQAqNaAE3fvYksAAAA"/>
  </w:docVars>
  <w:rsids>
    <w:rsidRoot w:val="007C63FF"/>
    <w:rsid w:val="00017B1E"/>
    <w:rsid w:val="00031CA6"/>
    <w:rsid w:val="00212AE7"/>
    <w:rsid w:val="004A00E5"/>
    <w:rsid w:val="006105C1"/>
    <w:rsid w:val="006F3F68"/>
    <w:rsid w:val="007C63FF"/>
    <w:rsid w:val="008A3A82"/>
    <w:rsid w:val="009642C9"/>
    <w:rsid w:val="00A77611"/>
    <w:rsid w:val="00AF6D23"/>
    <w:rsid w:val="00B1219E"/>
    <w:rsid w:val="00C90ACE"/>
    <w:rsid w:val="00DA1F52"/>
    <w:rsid w:val="00E10261"/>
    <w:rsid w:val="00E1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B6DA2"/>
  <w15:chartTrackingRefBased/>
  <w15:docId w15:val="{C2C8C4C2-4BE3-46B2-8AED-452214635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C63FF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212A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C90ACE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7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7B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, Irina (IFSS)</dc:creator>
  <cp:keywords/>
  <dc:description/>
  <cp:lastModifiedBy>Timm, Irina (IFSS)</cp:lastModifiedBy>
  <cp:revision>6</cp:revision>
  <dcterms:created xsi:type="dcterms:W3CDTF">2023-02-02T13:15:00Z</dcterms:created>
  <dcterms:modified xsi:type="dcterms:W3CDTF">2024-01-25T08:13:00Z</dcterms:modified>
</cp:coreProperties>
</file>